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1407"/>
        <w:tblW w:w="9722" w:type="dxa"/>
        <w:tblCellMar>
          <w:left w:w="70" w:type="dxa"/>
          <w:right w:w="70" w:type="dxa"/>
        </w:tblCellMar>
        <w:tblLook w:val="0000"/>
      </w:tblPr>
      <w:tblGrid>
        <w:gridCol w:w="3479"/>
        <w:gridCol w:w="1154"/>
        <w:gridCol w:w="1189"/>
        <w:gridCol w:w="1194"/>
        <w:gridCol w:w="1322"/>
        <w:gridCol w:w="1384"/>
      </w:tblGrid>
      <w:tr w:rsidR="003F6283" w:rsidRPr="00B302BE" w:rsidTr="009E1C62">
        <w:trPr>
          <w:trHeight w:val="319"/>
        </w:trPr>
        <w:tc>
          <w:tcPr>
            <w:tcW w:w="97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283" w:rsidRPr="00E40C67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E40C67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  <w:lang w:val="en-GB"/>
              </w:rPr>
              <w:t xml:space="preserve">Ad hoc </w:t>
            </w:r>
            <w:r w:rsidRPr="00E40C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EEG scale</w:t>
            </w:r>
          </w:p>
        </w:tc>
      </w:tr>
      <w:tr w:rsidR="003F6283" w:rsidRPr="00B302BE" w:rsidTr="009E1C62">
        <w:trPr>
          <w:trHeight w:val="337"/>
        </w:trPr>
        <w:tc>
          <w:tcPr>
            <w:tcW w:w="3479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ABSENT</w:t>
            </w:r>
          </w:p>
        </w:tc>
        <w:tc>
          <w:tcPr>
            <w:tcW w:w="2383" w:type="dxa"/>
            <w:gridSpan w:val="2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PRESENT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Posterior alpha rhythm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383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ocal voltage reductio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egion(s):______________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Widespread voltage reductio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ymmetric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symmetric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Most affected side:_______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pontaneous variabilit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eactivity to acoustic stimulatio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Reactivity to painful stimulation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ocal paroxysmal activit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egion(s):______________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Widespread paroxysmal activity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ymmetric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symmetric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Most affected side:_______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ocal slow activity (delta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egion(s):______________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Widespread slow activity (delta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ymmetric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symmetric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Most affected side:_______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ocal slow activity (theta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egion(s):______________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Widespread slow activity (theta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ymmetric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symmetric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Most affected side:_______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Focal fast rhythm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270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Region(s):______________</w:t>
            </w:r>
          </w:p>
        </w:tc>
      </w:tr>
      <w:tr w:rsidR="003F6283" w:rsidRPr="00B302BE" w:rsidTr="009E1C62">
        <w:trPr>
          <w:trHeight w:val="319"/>
        </w:trPr>
        <w:tc>
          <w:tcPr>
            <w:tcW w:w="34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F6283" w:rsidRPr="00B302BE" w:rsidRDefault="003F6283" w:rsidP="009E1C62">
            <w:pPr>
              <w:spacing w:after="0" w:line="36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Widespread fast rhythm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 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Symmetric</w:t>
            </w:r>
          </w:p>
        </w:tc>
        <w:tc>
          <w:tcPr>
            <w:tcW w:w="119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spacing w:after="0" w:line="360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Asymmetric</w:t>
            </w:r>
          </w:p>
        </w:tc>
        <w:tc>
          <w:tcPr>
            <w:tcW w:w="270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3F6283" w:rsidRPr="00B302BE" w:rsidRDefault="003F6283" w:rsidP="009E1C62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</w:pPr>
            <w:r w:rsidRPr="00B302BE"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  <w:lang w:val="en-GB"/>
              </w:rPr>
              <w:t>Most affected side:_______</w:t>
            </w:r>
          </w:p>
        </w:tc>
      </w:tr>
    </w:tbl>
    <w:p w:rsidR="003277C6" w:rsidRDefault="003277C6" w:rsidP="00351277">
      <w:pPr>
        <w:pStyle w:val="Didascalia"/>
      </w:pPr>
    </w:p>
    <w:p w:rsidR="003F6283" w:rsidRPr="009E1C62" w:rsidRDefault="009E1C62" w:rsidP="009E1C62">
      <w:pPr>
        <w:pStyle w:val="Didascalia"/>
        <w:jc w:val="center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351277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1</w:t>
      </w:r>
      <w:r w:rsidRPr="00351277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Semi-quantitative scale used to qualify EEG activity at different </w:t>
      </w:r>
      <w:proofErr w:type="spellStart"/>
      <w:r w:rsidRPr="00351277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timepoint</w:t>
      </w:r>
      <w:proofErr w:type="spellEnd"/>
      <w:r w:rsidRPr="00351277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(T-1, T0, T1)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</w:t>
      </w:r>
    </w:p>
    <w:sectPr w:rsidR="003F6283" w:rsidRPr="009E1C62" w:rsidSect="003277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3F6283"/>
    <w:rsid w:val="000541F3"/>
    <w:rsid w:val="00094597"/>
    <w:rsid w:val="00186768"/>
    <w:rsid w:val="00260730"/>
    <w:rsid w:val="003277C6"/>
    <w:rsid w:val="00351277"/>
    <w:rsid w:val="003F6283"/>
    <w:rsid w:val="004601BB"/>
    <w:rsid w:val="00475A36"/>
    <w:rsid w:val="008031FF"/>
    <w:rsid w:val="008C1A1E"/>
    <w:rsid w:val="009E1C62"/>
    <w:rsid w:val="00D839BE"/>
    <w:rsid w:val="00E40C67"/>
    <w:rsid w:val="00ED75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F628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3F628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C31148D-6AA9-476F-9E38-F3129EF46A03}"/>
</file>

<file path=customXml/itemProps2.xml><?xml version="1.0" encoding="utf-8"?>
<ds:datastoreItem xmlns:ds="http://schemas.openxmlformats.org/officeDocument/2006/customXml" ds:itemID="{AC93A58E-BD76-4323-8267-AFCEEFE7614E}"/>
</file>

<file path=customXml/itemProps3.xml><?xml version="1.0" encoding="utf-8"?>
<ds:datastoreItem xmlns:ds="http://schemas.openxmlformats.org/officeDocument/2006/customXml" ds:itemID="{094DF841-52E0-4DAA-BE4C-090BBB05B2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Abbruzzese</dc:creator>
  <cp:lastModifiedBy>Laura Abbruzzese</cp:lastModifiedBy>
  <cp:revision>6</cp:revision>
  <dcterms:created xsi:type="dcterms:W3CDTF">2017-05-16T10:29:00Z</dcterms:created>
  <dcterms:modified xsi:type="dcterms:W3CDTF">2017-09-27T10:42:00Z</dcterms:modified>
</cp:coreProperties>
</file>